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42EF1" w14:textId="77777777" w:rsidR="002B5E27" w:rsidRPr="00E36305" w:rsidRDefault="002B5E27" w:rsidP="002B5E27">
      <w:pPr>
        <w:spacing w:beforeLines="50" w:before="156" w:after="160" w:line="278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E3630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Table S</w:t>
      </w:r>
      <w:r w:rsidRPr="00E36305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4</w:t>
      </w:r>
      <w:r w:rsidRPr="00E3630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Statistical analysis for the WT and HCT116 (threshold = 0.9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394"/>
        <w:gridCol w:w="1688"/>
        <w:gridCol w:w="1478"/>
        <w:gridCol w:w="1478"/>
      </w:tblGrid>
      <w:tr w:rsidR="002B5E27" w:rsidRPr="00E36305" w14:paraId="6F5103D4" w14:textId="77777777" w:rsidTr="009917EB">
        <w:trPr>
          <w:trHeight w:val="400"/>
          <w:jc w:val="center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5398EF7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C2E9B82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>Mean Similarity (%)</w:t>
            </w:r>
          </w:p>
        </w:tc>
        <w:tc>
          <w:tcPr>
            <w:tcW w:w="1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1094C7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>Median Similarity (%)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288C3C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 xml:space="preserve">Max </w:t>
            </w:r>
          </w:p>
          <w:p w14:paraId="44988987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>Similarity (%)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AE0CE92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 xml:space="preserve">Min </w:t>
            </w:r>
          </w:p>
          <w:p w14:paraId="0D61784E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>Similarity (%)</w:t>
            </w:r>
          </w:p>
        </w:tc>
      </w:tr>
      <w:tr w:rsidR="002B5E27" w:rsidRPr="00E36305" w14:paraId="62B4A753" w14:textId="77777777" w:rsidTr="009917EB">
        <w:trPr>
          <w:trHeight w:val="400"/>
          <w:jc w:val="center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20CBE66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 xml:space="preserve"> WT 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0DF11591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3.2 </w:t>
            </w:r>
          </w:p>
        </w:tc>
        <w:tc>
          <w:tcPr>
            <w:tcW w:w="168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0C3A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0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01E3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100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1BD6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0</w:t>
            </w:r>
          </w:p>
        </w:tc>
      </w:tr>
      <w:tr w:rsidR="002B5E27" w:rsidRPr="00E36305" w14:paraId="42A6691A" w14:textId="77777777" w:rsidTr="009917EB">
        <w:trPr>
          <w:trHeight w:val="400"/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783F90A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 xml:space="preserve">HCT116 </w:t>
            </w:r>
          </w:p>
        </w:tc>
        <w:tc>
          <w:tcPr>
            <w:tcW w:w="13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F5BEF7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11.9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ABC466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1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9A5F82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1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4EF1FD" w14:textId="77777777" w:rsidR="002B5E27" w:rsidRPr="00E36305" w:rsidRDefault="002B5E27" w:rsidP="00991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E36305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</w:tr>
    </w:tbl>
    <w:p w14:paraId="67E2EA1A" w14:textId="77777777" w:rsidR="0079311E" w:rsidRDefault="0079311E">
      <w:pPr>
        <w:rPr>
          <w:rFonts w:hint="eastAsia"/>
        </w:rPr>
      </w:pPr>
    </w:p>
    <w:sectPr w:rsidR="00793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27"/>
    <w:rsid w:val="000501F0"/>
    <w:rsid w:val="000E7265"/>
    <w:rsid w:val="000F0F98"/>
    <w:rsid w:val="00147B92"/>
    <w:rsid w:val="002B5E27"/>
    <w:rsid w:val="002F1060"/>
    <w:rsid w:val="003447EC"/>
    <w:rsid w:val="003B25E0"/>
    <w:rsid w:val="006073EF"/>
    <w:rsid w:val="00632A1F"/>
    <w:rsid w:val="0079311E"/>
    <w:rsid w:val="00BE5ABE"/>
    <w:rsid w:val="00CA0E26"/>
    <w:rsid w:val="00CB37E6"/>
    <w:rsid w:val="00D97545"/>
    <w:rsid w:val="00F7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1C050"/>
  <w15:chartTrackingRefBased/>
  <w15:docId w15:val="{1CBA4D80-91A1-42AB-97DF-4123B85DC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E2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B5E2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5E2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5E2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5E2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5E2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5E2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5E2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5E2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5E2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5E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5E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5E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5E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5E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5E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5E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5E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5E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5E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B5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5E2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B5E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5E2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B5E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5E2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B5E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5E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B5E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5E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an pan</dc:creator>
  <cp:keywords/>
  <dc:description/>
  <cp:lastModifiedBy>dapan pan</cp:lastModifiedBy>
  <cp:revision>1</cp:revision>
  <dcterms:created xsi:type="dcterms:W3CDTF">2025-08-06T02:36:00Z</dcterms:created>
  <dcterms:modified xsi:type="dcterms:W3CDTF">2025-08-06T02:37:00Z</dcterms:modified>
</cp:coreProperties>
</file>